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1957"/>
        <w:tblW w:w="0" w:type="auto"/>
        <w:tblLook w:val="04A0" w:firstRow="1" w:lastRow="0" w:firstColumn="1" w:lastColumn="0" w:noHBand="0" w:noVBand="1"/>
      </w:tblPr>
      <w:tblGrid>
        <w:gridCol w:w="959"/>
        <w:gridCol w:w="1683"/>
        <w:gridCol w:w="1684"/>
        <w:gridCol w:w="1683"/>
        <w:gridCol w:w="1684"/>
        <w:gridCol w:w="1684"/>
        <w:gridCol w:w="1684"/>
        <w:gridCol w:w="1683"/>
        <w:gridCol w:w="1684"/>
      </w:tblGrid>
      <w:tr w:rsidR="00A636B5" w14:paraId="351C6112" w14:textId="77777777" w:rsidTr="00A636B5">
        <w:tc>
          <w:tcPr>
            <w:tcW w:w="959" w:type="dxa"/>
            <w:vMerge w:val="restart"/>
          </w:tcPr>
          <w:p w14:paraId="43506B63" w14:textId="77777777" w:rsidR="00A636B5" w:rsidRPr="004E398D" w:rsidRDefault="00A636B5" w:rsidP="00A636B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398D">
              <w:rPr>
                <w:rFonts w:ascii="Arial" w:hAnsi="Arial" w:cs="Arial"/>
                <w:b/>
                <w:sz w:val="20"/>
                <w:szCs w:val="20"/>
              </w:rPr>
              <w:t>Week</w:t>
            </w:r>
            <w:proofErr w:type="spellEnd"/>
            <w:r w:rsidRPr="004E398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E398D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6734" w:type="dxa"/>
            <w:gridSpan w:val="4"/>
          </w:tcPr>
          <w:p w14:paraId="7F347F84" w14:textId="77777777" w:rsidR="00A636B5" w:rsidRPr="004E398D" w:rsidRDefault="00A636B5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6735" w:type="dxa"/>
            <w:gridSpan w:val="4"/>
          </w:tcPr>
          <w:p w14:paraId="1C0CE0E5" w14:textId="77777777" w:rsidR="00A636B5" w:rsidRPr="004E398D" w:rsidRDefault="00A636B5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emales</w:t>
            </w:r>
            <w:proofErr w:type="spellEnd"/>
          </w:p>
        </w:tc>
      </w:tr>
      <w:tr w:rsidR="00A636B5" w14:paraId="0A2478AA" w14:textId="77777777" w:rsidTr="00A636B5">
        <w:tc>
          <w:tcPr>
            <w:tcW w:w="959" w:type="dxa"/>
            <w:vMerge/>
          </w:tcPr>
          <w:p w14:paraId="1CC4CC01" w14:textId="77777777" w:rsidR="00A636B5" w:rsidRPr="004E398D" w:rsidRDefault="00A636B5" w:rsidP="00A636B5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83" w:type="dxa"/>
          </w:tcPr>
          <w:p w14:paraId="44D2FB62" w14:textId="77777777" w:rsidR="00A636B5" w:rsidRPr="004E398D" w:rsidRDefault="00A636B5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684" w:type="dxa"/>
          </w:tcPr>
          <w:p w14:paraId="6D02C134" w14:textId="77777777" w:rsidR="00A636B5" w:rsidRPr="004E398D" w:rsidRDefault="003D51A2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A636B5">
              <w:rPr>
                <w:rFonts w:ascii="Arial" w:hAnsi="Arial" w:cs="Arial"/>
                <w:b/>
                <w:sz w:val="20"/>
                <w:szCs w:val="20"/>
              </w:rPr>
              <w:t>onvention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683" w:type="dxa"/>
          </w:tcPr>
          <w:p w14:paraId="1DBAE998" w14:textId="77777777" w:rsidR="00A636B5" w:rsidRPr="004E398D" w:rsidRDefault="00A636B5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% GMO</w:t>
            </w:r>
          </w:p>
        </w:tc>
        <w:tc>
          <w:tcPr>
            <w:tcW w:w="1684" w:type="dxa"/>
          </w:tcPr>
          <w:p w14:paraId="26A02FE2" w14:textId="77777777" w:rsidR="00A636B5" w:rsidRPr="004E398D" w:rsidRDefault="00A636B5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% GMO</w:t>
            </w:r>
          </w:p>
        </w:tc>
        <w:tc>
          <w:tcPr>
            <w:tcW w:w="1684" w:type="dxa"/>
          </w:tcPr>
          <w:p w14:paraId="6A59A566" w14:textId="77777777" w:rsidR="00A636B5" w:rsidRPr="004E398D" w:rsidRDefault="00A636B5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684" w:type="dxa"/>
          </w:tcPr>
          <w:p w14:paraId="0C2B3205" w14:textId="77777777" w:rsidR="00A636B5" w:rsidRPr="004E398D" w:rsidRDefault="003D51A2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bookmarkStart w:id="0" w:name="_GoBack"/>
            <w:bookmarkEnd w:id="0"/>
            <w:r w:rsidR="00A636B5">
              <w:rPr>
                <w:rFonts w:ascii="Arial" w:hAnsi="Arial" w:cs="Arial"/>
                <w:b/>
                <w:sz w:val="20"/>
                <w:szCs w:val="20"/>
              </w:rPr>
              <w:t>onvention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683" w:type="dxa"/>
          </w:tcPr>
          <w:p w14:paraId="702A95DF" w14:textId="77777777" w:rsidR="00A636B5" w:rsidRPr="004E398D" w:rsidRDefault="00A636B5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% GMO</w:t>
            </w:r>
          </w:p>
        </w:tc>
        <w:tc>
          <w:tcPr>
            <w:tcW w:w="1684" w:type="dxa"/>
          </w:tcPr>
          <w:p w14:paraId="2CC484B9" w14:textId="77777777" w:rsidR="00A636B5" w:rsidRPr="004E398D" w:rsidRDefault="00A636B5" w:rsidP="00A636B5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% GMO</w:t>
            </w:r>
          </w:p>
        </w:tc>
      </w:tr>
      <w:tr w:rsidR="00A636B5" w14:paraId="3E753851" w14:textId="77777777" w:rsidTr="00A636B5">
        <w:tc>
          <w:tcPr>
            <w:tcW w:w="959" w:type="dxa"/>
          </w:tcPr>
          <w:p w14:paraId="3435C1DD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0</w:t>
            </w:r>
          </w:p>
          <w:p w14:paraId="0D5B064B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</w:t>
            </w:r>
          </w:p>
          <w:p w14:paraId="780D17E6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</w:t>
            </w:r>
          </w:p>
          <w:p w14:paraId="295ADCA6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</w:t>
            </w:r>
          </w:p>
          <w:p w14:paraId="1DCF9D28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</w:t>
            </w:r>
          </w:p>
          <w:p w14:paraId="40CCBAA2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5</w:t>
            </w:r>
          </w:p>
          <w:p w14:paraId="0920AE0C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6</w:t>
            </w:r>
          </w:p>
          <w:p w14:paraId="45C1C9FE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7</w:t>
            </w:r>
          </w:p>
          <w:p w14:paraId="366EE1A0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8</w:t>
            </w:r>
          </w:p>
          <w:p w14:paraId="56D2947C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9</w:t>
            </w:r>
          </w:p>
          <w:p w14:paraId="67973F52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0</w:t>
            </w:r>
          </w:p>
          <w:p w14:paraId="30652AAB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1</w:t>
            </w:r>
          </w:p>
          <w:p w14:paraId="3422C1F5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2</w:t>
            </w:r>
          </w:p>
          <w:p w14:paraId="347793B2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3</w:t>
            </w:r>
          </w:p>
          <w:p w14:paraId="6A69D646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5</w:t>
            </w:r>
          </w:p>
          <w:p w14:paraId="794E279F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7</w:t>
            </w:r>
          </w:p>
          <w:p w14:paraId="46530A0E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9</w:t>
            </w:r>
          </w:p>
          <w:p w14:paraId="7AB58855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1</w:t>
            </w:r>
          </w:p>
          <w:p w14:paraId="213C2F80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3</w:t>
            </w:r>
          </w:p>
          <w:p w14:paraId="1CF6F67A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5</w:t>
            </w:r>
          </w:p>
          <w:p w14:paraId="495A69E8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7</w:t>
            </w:r>
          </w:p>
          <w:p w14:paraId="2C9DBCFA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9</w:t>
            </w:r>
          </w:p>
          <w:p w14:paraId="3A67988A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1</w:t>
            </w:r>
          </w:p>
          <w:p w14:paraId="3353B82E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3</w:t>
            </w:r>
          </w:p>
          <w:p w14:paraId="2DCD9295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5</w:t>
            </w:r>
          </w:p>
          <w:p w14:paraId="427D17C0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7</w:t>
            </w:r>
          </w:p>
          <w:p w14:paraId="5404EE60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9</w:t>
            </w:r>
          </w:p>
          <w:p w14:paraId="5C39B99B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1</w:t>
            </w:r>
          </w:p>
          <w:p w14:paraId="2D925C41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3</w:t>
            </w:r>
          </w:p>
          <w:p w14:paraId="62EA077F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5</w:t>
            </w:r>
          </w:p>
          <w:p w14:paraId="472E83D4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7</w:t>
            </w:r>
          </w:p>
          <w:p w14:paraId="5E843D0C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9</w:t>
            </w:r>
          </w:p>
          <w:p w14:paraId="1226D7D1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51</w:t>
            </w:r>
          </w:p>
          <w:p w14:paraId="77323A53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53</w:t>
            </w:r>
          </w:p>
          <w:p w14:paraId="5CF47457" w14:textId="77777777" w:rsidR="00A636B5" w:rsidRPr="00127CBE" w:rsidRDefault="00A636B5" w:rsidP="00A636B5">
            <w:pPr>
              <w:jc w:val="center"/>
              <w:rPr>
                <w:rFonts w:ascii="Arial" w:hAnsi="Arial" w:cs="Arial"/>
              </w:rPr>
            </w:pPr>
            <w:r w:rsidRPr="00127CBE">
              <w:rPr>
                <w:rFonts w:ascii="Arial" w:hAnsi="Arial" w:cs="Arial"/>
                <w:bCs/>
                <w:sz w:val="20"/>
                <w:szCs w:val="20"/>
              </w:rPr>
              <w:t>end</w:t>
            </w:r>
          </w:p>
        </w:tc>
        <w:tc>
          <w:tcPr>
            <w:tcW w:w="1683" w:type="dxa"/>
          </w:tcPr>
          <w:p w14:paraId="292026EB" w14:textId="77777777" w:rsidR="00A636B5" w:rsidRPr="00127CBE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46.66 ± 5.26</w:t>
            </w:r>
          </w:p>
          <w:p w14:paraId="5181BBC5" w14:textId="77777777" w:rsidR="00A636B5" w:rsidRPr="00127CBE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01.92 ± 7.45</w:t>
            </w:r>
          </w:p>
          <w:p w14:paraId="790D4975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.06 ± 10.01</w:t>
            </w:r>
          </w:p>
          <w:p w14:paraId="0DC805FE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.60 ± 12.06</w:t>
            </w:r>
          </w:p>
          <w:p w14:paraId="4D9A97BF" w14:textId="77777777" w:rsid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.78 ± 14.30</w:t>
            </w:r>
          </w:p>
          <w:p w14:paraId="3EBC5640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28 ± 17.38</w:t>
            </w:r>
          </w:p>
          <w:p w14:paraId="5A45A340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.39 ± 21.25</w:t>
            </w:r>
          </w:p>
          <w:p w14:paraId="3C94AB76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.17 ± 22.56</w:t>
            </w:r>
          </w:p>
          <w:p w14:paraId="2E82A636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.98 ± 24.65</w:t>
            </w:r>
          </w:p>
          <w:p w14:paraId="652F1F03" w14:textId="77777777" w:rsid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.79 ± 25.98</w:t>
            </w:r>
          </w:p>
          <w:p w14:paraId="5BC5952C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.97 ± 28.42</w:t>
            </w:r>
          </w:p>
          <w:p w14:paraId="45F8A614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.26 ± 30.06</w:t>
            </w:r>
          </w:p>
          <w:p w14:paraId="6F083916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sz w:val="20"/>
                <w:szCs w:val="20"/>
              </w:rPr>
              <w:t>428.02 ± 32.39</w:t>
            </w:r>
          </w:p>
          <w:p w14:paraId="2982E972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.46 ± 33.12</w:t>
            </w:r>
          </w:p>
          <w:p w14:paraId="1E4275FC" w14:textId="77777777" w:rsid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.39 ± 34.40</w:t>
            </w:r>
          </w:p>
          <w:p w14:paraId="76B50788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.89 ± 36.54</w:t>
            </w:r>
          </w:p>
          <w:p w14:paraId="19EED515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.01 ± 38.72</w:t>
            </w:r>
          </w:p>
          <w:p w14:paraId="7A715706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.97 ± 38.90</w:t>
            </w:r>
          </w:p>
          <w:p w14:paraId="69247D8F" w14:textId="77777777" w:rsid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.29 ± 43.27</w:t>
            </w:r>
          </w:p>
          <w:p w14:paraId="37F1C4DF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.92 ± 45.19</w:t>
            </w:r>
          </w:p>
          <w:p w14:paraId="511A6465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.43 ± 44.76</w:t>
            </w:r>
          </w:p>
          <w:p w14:paraId="7C8A582B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.78 ± 45.38</w:t>
            </w:r>
          </w:p>
          <w:p w14:paraId="626575E3" w14:textId="77777777" w:rsid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.81 ± 46.25</w:t>
            </w:r>
          </w:p>
          <w:p w14:paraId="69686080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09 ± 47.89</w:t>
            </w:r>
          </w:p>
          <w:p w14:paraId="644B02F0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.13 ± 47.79</w:t>
            </w:r>
          </w:p>
          <w:p w14:paraId="2CBC955E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.62 ± 48.73</w:t>
            </w:r>
          </w:p>
          <w:p w14:paraId="59BB0B5E" w14:textId="77777777" w:rsid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.72 ± 52.12</w:t>
            </w:r>
          </w:p>
          <w:p w14:paraId="77AFF547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sz w:val="20"/>
                <w:szCs w:val="20"/>
              </w:rPr>
              <w:t>557.26 ± 51.61</w:t>
            </w:r>
          </w:p>
          <w:p w14:paraId="3461A6B8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.82 ± 52.63</w:t>
            </w:r>
          </w:p>
          <w:p w14:paraId="2145B97C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sz w:val="20"/>
                <w:szCs w:val="20"/>
              </w:rPr>
              <w:t>567.15 ±</w:t>
            </w:r>
            <w:r>
              <w:rPr>
                <w:sz w:val="20"/>
                <w:szCs w:val="20"/>
              </w:rPr>
              <w:t xml:space="preserve"> 54.85</w:t>
            </w:r>
          </w:p>
          <w:p w14:paraId="0AE99F52" w14:textId="77777777" w:rsid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.38 ± 55.04</w:t>
            </w:r>
          </w:p>
          <w:p w14:paraId="3F91B507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.08 ± 57.17</w:t>
            </w:r>
          </w:p>
          <w:p w14:paraId="53DA95C6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.42 ± 59.01</w:t>
            </w:r>
          </w:p>
          <w:p w14:paraId="03B0AAAB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.88 ± 58.86</w:t>
            </w:r>
          </w:p>
          <w:p w14:paraId="2B901E84" w14:textId="77777777" w:rsidR="00A636B5" w:rsidRPr="00127CBE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sz w:val="20"/>
                <w:szCs w:val="20"/>
              </w:rPr>
              <w:t>594.24 ± 59.95</w:t>
            </w:r>
          </w:p>
        </w:tc>
        <w:tc>
          <w:tcPr>
            <w:tcW w:w="1684" w:type="dxa"/>
          </w:tcPr>
          <w:p w14:paraId="52EF70DD" w14:textId="77777777" w:rsidR="00A636B5" w:rsidRPr="00A636B5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636B5">
              <w:rPr>
                <w:sz w:val="20"/>
                <w:szCs w:val="20"/>
              </w:rPr>
              <w:t>147.57 ± 7.07</w:t>
            </w:r>
          </w:p>
          <w:p w14:paraId="46C9AFFE" w14:textId="77777777" w:rsidR="00A636B5" w:rsidRPr="00A636B5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636B5">
              <w:rPr>
                <w:sz w:val="20"/>
                <w:szCs w:val="20"/>
              </w:rPr>
              <w:t>202.15 ± 8.61</w:t>
            </w:r>
          </w:p>
          <w:p w14:paraId="427177B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39.47 ± 10.46</w:t>
            </w:r>
          </w:p>
          <w:p w14:paraId="160A9C8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71.31 ± 11.86</w:t>
            </w:r>
          </w:p>
          <w:p w14:paraId="3023698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9.18 ± 12.81</w:t>
            </w:r>
          </w:p>
          <w:p w14:paraId="5993C69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4.55 ± 13.53</w:t>
            </w:r>
          </w:p>
          <w:p w14:paraId="15358BC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4.83 ± 16.37</w:t>
            </w:r>
          </w:p>
          <w:p w14:paraId="4241439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59.93 ± 17.55</w:t>
            </w:r>
          </w:p>
          <w:p w14:paraId="5CCAC4F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70.80 ± 18.81</w:t>
            </w:r>
          </w:p>
          <w:p w14:paraId="69F2C15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84.24 ± 21.24</w:t>
            </w:r>
          </w:p>
          <w:p w14:paraId="20EF4A3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98.06 ± 22.66</w:t>
            </w:r>
          </w:p>
          <w:p w14:paraId="16FF219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10.95 ± 24.80</w:t>
            </w:r>
          </w:p>
          <w:p w14:paraId="54B91A4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24.64 ± 26.81</w:t>
            </w:r>
          </w:p>
          <w:p w14:paraId="5C3260B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32.04 ± 28.08</w:t>
            </w:r>
          </w:p>
          <w:p w14:paraId="13B48860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35.96 ± 30.23</w:t>
            </w:r>
          </w:p>
          <w:p w14:paraId="0FE07A1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55.78 ± 33.71</w:t>
            </w:r>
          </w:p>
          <w:p w14:paraId="31B83BB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67.72 ± 34.96</w:t>
            </w:r>
          </w:p>
          <w:p w14:paraId="03D89FC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79.14 ± 36.39</w:t>
            </w:r>
          </w:p>
          <w:p w14:paraId="287627C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84.95 ± 39.83</w:t>
            </w:r>
          </w:p>
          <w:p w14:paraId="57E1B82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97.58 ± 41.27</w:t>
            </w:r>
          </w:p>
          <w:p w14:paraId="096220A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06.41 ± 46.87</w:t>
            </w:r>
          </w:p>
          <w:p w14:paraId="148BB63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20.33 ± 47.48</w:t>
            </w:r>
          </w:p>
          <w:p w14:paraId="4EDAD02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28.43 ± 49.14</w:t>
            </w:r>
          </w:p>
          <w:p w14:paraId="3B71008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36.53 ± 49.49</w:t>
            </w:r>
          </w:p>
          <w:p w14:paraId="792EEF8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46.04 ± 50.49</w:t>
            </w:r>
          </w:p>
          <w:p w14:paraId="18A7BA6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49.52 ± 53.54</w:t>
            </w:r>
          </w:p>
          <w:p w14:paraId="75A6C94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53.68 ± 52.15</w:t>
            </w:r>
          </w:p>
          <w:p w14:paraId="1A8463B0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57.78 ± 52.38</w:t>
            </w:r>
          </w:p>
          <w:p w14:paraId="63F1281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61.15 ± 53.53</w:t>
            </w:r>
          </w:p>
          <w:p w14:paraId="359BA2F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67.43 ± 53.42</w:t>
            </w:r>
          </w:p>
          <w:p w14:paraId="2EC7C8C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75.60 ± 55.85</w:t>
            </w:r>
          </w:p>
          <w:p w14:paraId="416F4FF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84.35 ± 56.58</w:t>
            </w:r>
          </w:p>
          <w:p w14:paraId="665B9B5B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91.54 ± 57.63</w:t>
            </w:r>
          </w:p>
          <w:p w14:paraId="6363F01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93.43 ± 58.37</w:t>
            </w:r>
          </w:p>
          <w:p w14:paraId="0BFE69C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98.61 ± 59.13</w:t>
            </w:r>
          </w:p>
        </w:tc>
        <w:tc>
          <w:tcPr>
            <w:tcW w:w="1683" w:type="dxa"/>
          </w:tcPr>
          <w:p w14:paraId="3A2C3BA7" w14:textId="77777777" w:rsidR="00A636B5" w:rsidRPr="00A636B5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636B5">
              <w:rPr>
                <w:sz w:val="20"/>
                <w:szCs w:val="20"/>
              </w:rPr>
              <w:t>147.93 ± 4.44</w:t>
            </w:r>
          </w:p>
          <w:p w14:paraId="4DF93907" w14:textId="77777777" w:rsidR="00A636B5" w:rsidRPr="00A636B5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636B5">
              <w:rPr>
                <w:sz w:val="20"/>
                <w:szCs w:val="20"/>
              </w:rPr>
              <w:t>205.30 ± 4.63</w:t>
            </w:r>
          </w:p>
          <w:p w14:paraId="6D0DA6B2" w14:textId="77777777" w:rsidR="00A636B5" w:rsidRPr="00A636B5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636B5">
              <w:rPr>
                <w:sz w:val="20"/>
                <w:szCs w:val="20"/>
              </w:rPr>
              <w:t>243.91 ± 5.81</w:t>
            </w:r>
          </w:p>
          <w:p w14:paraId="3FC0DCBF" w14:textId="77777777" w:rsidR="00A636B5" w:rsidRPr="00A636B5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636B5">
              <w:rPr>
                <w:sz w:val="20"/>
                <w:szCs w:val="20"/>
              </w:rPr>
              <w:t>277.88 ± 8.92</w:t>
            </w:r>
          </w:p>
          <w:p w14:paraId="64E15C62" w14:textId="77777777" w:rsidR="00A636B5" w:rsidRPr="00A636B5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636B5">
              <w:rPr>
                <w:sz w:val="20"/>
                <w:szCs w:val="20"/>
              </w:rPr>
              <w:t>306.77 ± 8.55</w:t>
            </w:r>
          </w:p>
          <w:p w14:paraId="34A20301" w14:textId="77777777" w:rsidR="00A636B5" w:rsidRPr="00A636B5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636B5">
              <w:rPr>
                <w:sz w:val="20"/>
                <w:szCs w:val="20"/>
              </w:rPr>
              <w:t>332.87 ± 9.38</w:t>
            </w:r>
          </w:p>
          <w:p w14:paraId="465A0A51" w14:textId="77777777" w:rsidR="00A636B5" w:rsidRPr="00A636B5" w:rsidRDefault="00A636B5" w:rsidP="00A636B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A636B5">
              <w:rPr>
                <w:sz w:val="20"/>
                <w:szCs w:val="20"/>
              </w:rPr>
              <w:t>353.86 ± 9.59</w:t>
            </w:r>
          </w:p>
          <w:p w14:paraId="074A8DC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70.67 ± 10.91</w:t>
            </w:r>
          </w:p>
          <w:p w14:paraId="522F038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83.27 ± 11.94</w:t>
            </w:r>
          </w:p>
          <w:p w14:paraId="70A66CB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98.54 ± 12.93</w:t>
            </w:r>
          </w:p>
          <w:p w14:paraId="3BA678A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10.84 ± 13.93</w:t>
            </w:r>
          </w:p>
          <w:p w14:paraId="7C70AC4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23.10 ± 14.31</w:t>
            </w:r>
          </w:p>
          <w:p w14:paraId="098F51A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34.91 ± 15.29</w:t>
            </w:r>
          </w:p>
          <w:p w14:paraId="5A3B5BF0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41.49 ± 16.60</w:t>
            </w:r>
          </w:p>
          <w:p w14:paraId="3242E6D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44.75 ± 17.61</w:t>
            </w:r>
          </w:p>
          <w:p w14:paraId="4B9ED27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65.99 ± 19.24</w:t>
            </w:r>
          </w:p>
          <w:p w14:paraId="26FC416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75.49 ± 19.61</w:t>
            </w:r>
          </w:p>
          <w:p w14:paraId="3666963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84.82 ± 22.22</w:t>
            </w:r>
          </w:p>
          <w:p w14:paraId="189C93F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92.20 ± 23.53</w:t>
            </w:r>
          </w:p>
          <w:p w14:paraId="49E647F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01.99 ± 22.83</w:t>
            </w:r>
          </w:p>
          <w:p w14:paraId="2263E6F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13.02 ± 25.17</w:t>
            </w:r>
          </w:p>
          <w:p w14:paraId="6DA12EFB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23.51 ± 25.48</w:t>
            </w:r>
          </w:p>
          <w:p w14:paraId="5B94406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31.04 ± 27.67</w:t>
            </w:r>
          </w:p>
          <w:p w14:paraId="61788F8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38.69 ± 29.22</w:t>
            </w:r>
          </w:p>
          <w:p w14:paraId="6926360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47.05 ± 27.98</w:t>
            </w:r>
          </w:p>
          <w:p w14:paraId="79F2C50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51.22 ± 28.76</w:t>
            </w:r>
          </w:p>
          <w:p w14:paraId="717CFF9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54.21 ± 28.99</w:t>
            </w:r>
          </w:p>
          <w:p w14:paraId="63656B10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58.66 ± 30.42</w:t>
            </w:r>
          </w:p>
          <w:p w14:paraId="44C93BB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59.26 ± 29.18</w:t>
            </w:r>
          </w:p>
          <w:p w14:paraId="77050C2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67.36 ± 29.68</w:t>
            </w:r>
          </w:p>
          <w:p w14:paraId="17B0669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74.12 ± 30.26</w:t>
            </w:r>
          </w:p>
          <w:p w14:paraId="655BDB9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81.73 ± 30.35</w:t>
            </w:r>
          </w:p>
          <w:p w14:paraId="1004D11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91.22 ± 31.95</w:t>
            </w:r>
          </w:p>
          <w:p w14:paraId="23D5CB3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88.05 ± 34.88</w:t>
            </w:r>
          </w:p>
          <w:p w14:paraId="5BE142A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92.09 ± 34.03</w:t>
            </w:r>
          </w:p>
        </w:tc>
        <w:tc>
          <w:tcPr>
            <w:tcW w:w="1684" w:type="dxa"/>
          </w:tcPr>
          <w:p w14:paraId="6BC827A3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47.36 ± 4.86</w:t>
            </w:r>
          </w:p>
          <w:p w14:paraId="78A57FEA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201.07 ± 4.53</w:t>
            </w:r>
          </w:p>
          <w:p w14:paraId="00291CD6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236.89 ± 8.81</w:t>
            </w:r>
          </w:p>
          <w:p w14:paraId="4443F5B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68.89 ± 11.95</w:t>
            </w:r>
          </w:p>
          <w:p w14:paraId="7E363B4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4.59 ± 15.48</w:t>
            </w:r>
          </w:p>
          <w:p w14:paraId="018C29A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6.37 ± 19.01</w:t>
            </w:r>
          </w:p>
          <w:p w14:paraId="7927651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1.41 ± 21.98</w:t>
            </w:r>
          </w:p>
          <w:p w14:paraId="775E8A6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5.29 ± 24.71</w:t>
            </w:r>
          </w:p>
          <w:p w14:paraId="00F1B09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56.11 ± 26.53</w:t>
            </w:r>
          </w:p>
          <w:p w14:paraId="5310A33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69.20 ± 29.00</w:t>
            </w:r>
          </w:p>
          <w:p w14:paraId="40515ED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81.85 ± 30.40</w:t>
            </w:r>
          </w:p>
          <w:p w14:paraId="0CAFA9A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92.63 ± 29.32</w:t>
            </w:r>
          </w:p>
          <w:p w14:paraId="4A0C662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05.22 ± 31.86</w:t>
            </w:r>
          </w:p>
          <w:p w14:paraId="58B8A58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11.25 ± 32.07</w:t>
            </w:r>
          </w:p>
          <w:p w14:paraId="3EB2724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13.86 ± 33.44</w:t>
            </w:r>
          </w:p>
          <w:p w14:paraId="5ED6BF8B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32.28 ± 35.04</w:t>
            </w:r>
          </w:p>
          <w:p w14:paraId="6F7F28B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44.74 ± 38.66</w:t>
            </w:r>
          </w:p>
          <w:p w14:paraId="7C49B990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51.87 ± 40.17</w:t>
            </w:r>
          </w:p>
          <w:p w14:paraId="3360B56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57.44 ± 41.81</w:t>
            </w:r>
          </w:p>
          <w:p w14:paraId="201D415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68.02 ± 41.63</w:t>
            </w:r>
          </w:p>
          <w:p w14:paraId="1D613EB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76.45 ± 42.71</w:t>
            </w:r>
          </w:p>
          <w:p w14:paraId="36AEBEB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87.83 ± 44.09</w:t>
            </w:r>
          </w:p>
          <w:p w14:paraId="68D7C8C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496.74 ± 46.08</w:t>
            </w:r>
          </w:p>
          <w:p w14:paraId="393E40A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01.12 ± 47.11</w:t>
            </w:r>
          </w:p>
          <w:p w14:paraId="24430FA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09.64 ± 47.84</w:t>
            </w:r>
          </w:p>
          <w:p w14:paraId="3BBC29F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12.11 ± 50.50</w:t>
            </w:r>
          </w:p>
          <w:p w14:paraId="3CA3FB8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14.57 ± 51.51</w:t>
            </w:r>
          </w:p>
          <w:p w14:paraId="79F5F08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18.36 ± 53.19</w:t>
            </w:r>
          </w:p>
          <w:p w14:paraId="6B18DCC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20.83 ± 54.09</w:t>
            </w:r>
          </w:p>
          <w:p w14:paraId="33DBB78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27.70 ± 53.19</w:t>
            </w:r>
          </w:p>
          <w:p w14:paraId="0F1DB20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31.60 ± 54.47</w:t>
            </w:r>
          </w:p>
          <w:p w14:paraId="0142AE0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39.32 ± 56.50</w:t>
            </w:r>
          </w:p>
          <w:p w14:paraId="761AF7F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47.98 ± 57.14</w:t>
            </w:r>
          </w:p>
          <w:p w14:paraId="03A7AC2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47.45 ± 57.60</w:t>
            </w:r>
          </w:p>
          <w:p w14:paraId="5283347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550.31 ± 57.70</w:t>
            </w:r>
          </w:p>
        </w:tc>
        <w:tc>
          <w:tcPr>
            <w:tcW w:w="1684" w:type="dxa"/>
          </w:tcPr>
          <w:p w14:paraId="0E81C30F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29.97 ± 4.45</w:t>
            </w:r>
          </w:p>
          <w:p w14:paraId="2324BE8A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63.18 ± 6.30</w:t>
            </w:r>
          </w:p>
          <w:p w14:paraId="53AE6E6D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83.54 ± 9.59</w:t>
            </w:r>
          </w:p>
          <w:p w14:paraId="65CF319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02.22 ± 11.31</w:t>
            </w:r>
          </w:p>
          <w:p w14:paraId="58ADB66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13.50 ± 14.44</w:t>
            </w:r>
          </w:p>
          <w:p w14:paraId="1B3BA41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26.52 ± 13.82</w:t>
            </w:r>
          </w:p>
          <w:p w14:paraId="5A1337A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35.72 ± 13.11</w:t>
            </w:r>
          </w:p>
          <w:p w14:paraId="2E4A38E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41.70 ± 14.63</w:t>
            </w:r>
          </w:p>
          <w:p w14:paraId="7076348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46.40 ± 15.24</w:t>
            </w:r>
          </w:p>
          <w:p w14:paraId="01CA493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1.69 ± 16.17</w:t>
            </w:r>
          </w:p>
          <w:p w14:paraId="48673D3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7.40 ± 16.77</w:t>
            </w:r>
          </w:p>
          <w:p w14:paraId="3BA41AF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62.47 ± 19.39</w:t>
            </w:r>
          </w:p>
          <w:p w14:paraId="21AC024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67.14 ± 19.64</w:t>
            </w:r>
          </w:p>
          <w:p w14:paraId="5EE0114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71.81 ± 19.27</w:t>
            </w:r>
          </w:p>
          <w:p w14:paraId="550355B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72.32 ± 18.51</w:t>
            </w:r>
          </w:p>
          <w:p w14:paraId="7BFD0D0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80.06 ± 19.39</w:t>
            </w:r>
          </w:p>
          <w:p w14:paraId="35EA79F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0.71 ± 18.70</w:t>
            </w:r>
          </w:p>
          <w:p w14:paraId="7F552B0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5.32 ± 20.71</w:t>
            </w:r>
          </w:p>
          <w:p w14:paraId="01609DE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2.31 ± 21.91</w:t>
            </w:r>
          </w:p>
          <w:p w14:paraId="7295C82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9.14 ± 21.49</w:t>
            </w:r>
          </w:p>
          <w:p w14:paraId="772BA2C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0.19 ± 21.91</w:t>
            </w:r>
          </w:p>
          <w:p w14:paraId="6011B82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9.57 ± 24.55</w:t>
            </w:r>
          </w:p>
          <w:p w14:paraId="22D207E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6.77 ± 24.77</w:t>
            </w:r>
          </w:p>
          <w:p w14:paraId="6E8720E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1.15 ± 27.16</w:t>
            </w:r>
          </w:p>
          <w:p w14:paraId="5106504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4.91 ± 27.79</w:t>
            </w:r>
          </w:p>
          <w:p w14:paraId="7A419DB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1.92 ± 28.90</w:t>
            </w:r>
          </w:p>
          <w:p w14:paraId="424C2FA0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4.55 ± 32.24</w:t>
            </w:r>
          </w:p>
          <w:p w14:paraId="7FCBE52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8.51 ± 29.38</w:t>
            </w:r>
          </w:p>
          <w:p w14:paraId="4C23668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4.36 ± 30.52</w:t>
            </w:r>
          </w:p>
          <w:p w14:paraId="0520529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4.96 ± 32.33</w:t>
            </w:r>
          </w:p>
          <w:p w14:paraId="440CF14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50.68 ± 35.69</w:t>
            </w:r>
          </w:p>
          <w:p w14:paraId="3F91E24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57.56 ± 35.67</w:t>
            </w:r>
          </w:p>
          <w:p w14:paraId="5AA2865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63.35 ± 35.52</w:t>
            </w:r>
          </w:p>
          <w:p w14:paraId="2807F16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63.90 ± 39.77</w:t>
            </w:r>
          </w:p>
          <w:p w14:paraId="53C4A85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67.53 ± 41.93</w:t>
            </w:r>
          </w:p>
        </w:tc>
        <w:tc>
          <w:tcPr>
            <w:tcW w:w="1684" w:type="dxa"/>
          </w:tcPr>
          <w:p w14:paraId="3A7A62ED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29.96 ± 4.42</w:t>
            </w:r>
          </w:p>
          <w:p w14:paraId="0431F1B9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63.15 ± 5.25</w:t>
            </w:r>
          </w:p>
          <w:p w14:paraId="0B12EE99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81.02 ± 5.71</w:t>
            </w:r>
          </w:p>
          <w:p w14:paraId="70581362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200.26 ± 6.11</w:t>
            </w:r>
          </w:p>
          <w:p w14:paraId="7DEC9274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210.79 ± 8.07</w:t>
            </w:r>
          </w:p>
          <w:p w14:paraId="77BB7615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223.89 ± 8.93</w:t>
            </w:r>
          </w:p>
          <w:p w14:paraId="6DADECE7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232.80 ± 9.78</w:t>
            </w:r>
          </w:p>
          <w:p w14:paraId="44663BB3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239.21 ± 9.97</w:t>
            </w:r>
          </w:p>
          <w:p w14:paraId="210D1D8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46.13 ± 10.78</w:t>
            </w:r>
          </w:p>
          <w:p w14:paraId="0F32227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49.87 ± 11.65</w:t>
            </w:r>
          </w:p>
          <w:p w14:paraId="11616DC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4.96 ± 11.79</w:t>
            </w:r>
          </w:p>
          <w:p w14:paraId="61BD1B6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9.46 ± 12.94</w:t>
            </w:r>
          </w:p>
          <w:p w14:paraId="2ED0E30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65.21 ± 14.51</w:t>
            </w:r>
          </w:p>
          <w:p w14:paraId="1EA3897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67.62 ± 14.14</w:t>
            </w:r>
          </w:p>
          <w:p w14:paraId="02DDA45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68.66 ± 14.46</w:t>
            </w:r>
          </w:p>
          <w:p w14:paraId="0BF5D4E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76.55 ± 15.99</w:t>
            </w:r>
          </w:p>
          <w:p w14:paraId="70F65A9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84.62 ± 16.59</w:t>
            </w:r>
          </w:p>
          <w:p w14:paraId="35FE698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0.05 ± 18.06</w:t>
            </w:r>
          </w:p>
          <w:p w14:paraId="7C23356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5.09 ± 17.33</w:t>
            </w:r>
          </w:p>
          <w:p w14:paraId="6DC3EC8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0.95 ± 19.14</w:t>
            </w:r>
          </w:p>
          <w:p w14:paraId="1056080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8.42 ± 20.61</w:t>
            </w:r>
          </w:p>
          <w:p w14:paraId="4F7EE0A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6.70 ± 23.18</w:t>
            </w:r>
          </w:p>
          <w:p w14:paraId="517DB7B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1.74 ± 23.14</w:t>
            </w:r>
          </w:p>
          <w:p w14:paraId="5EFDDF2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6.99 ± 24.65</w:t>
            </w:r>
          </w:p>
          <w:p w14:paraId="4C6644F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2.31 ± 25.91</w:t>
            </w:r>
          </w:p>
          <w:p w14:paraId="0A7180B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4.09 ± 25.01</w:t>
            </w:r>
          </w:p>
          <w:p w14:paraId="3F64C2E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6.26 ± 28.96</w:t>
            </w:r>
          </w:p>
          <w:p w14:paraId="1795F58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1.30 ± 31.15</w:t>
            </w:r>
          </w:p>
          <w:p w14:paraId="6EF82AA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6.07 ± 32.74</w:t>
            </w:r>
          </w:p>
          <w:p w14:paraId="418A46B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0.58 ± 36.71</w:t>
            </w:r>
          </w:p>
          <w:p w14:paraId="70C82E9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7.20 ± 39.66</w:t>
            </w:r>
          </w:p>
          <w:p w14:paraId="4AB0AC6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52.44 ± 42.53</w:t>
            </w:r>
          </w:p>
          <w:p w14:paraId="76D2B8F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55.81 ± 45.59</w:t>
            </w:r>
          </w:p>
          <w:p w14:paraId="0D0EDBD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53.76 ± 45.14</w:t>
            </w:r>
          </w:p>
          <w:p w14:paraId="0E1551C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58.02 ± 50.79</w:t>
            </w:r>
          </w:p>
        </w:tc>
        <w:tc>
          <w:tcPr>
            <w:tcW w:w="1683" w:type="dxa"/>
          </w:tcPr>
          <w:p w14:paraId="62EF0460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29.96 ± 4.45</w:t>
            </w:r>
          </w:p>
          <w:p w14:paraId="0687C2DA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59.96 ± 5.37</w:t>
            </w:r>
          </w:p>
          <w:p w14:paraId="214ACEDC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77.14 ± 5.59</w:t>
            </w:r>
          </w:p>
          <w:p w14:paraId="4DEE8119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94.03 ± 8.86</w:t>
            </w:r>
          </w:p>
          <w:p w14:paraId="51DB783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06.16 ± 10.77</w:t>
            </w:r>
          </w:p>
          <w:p w14:paraId="6BA0CC6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19.31 ± 11.62</w:t>
            </w:r>
          </w:p>
          <w:p w14:paraId="12CE31C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28.86 ± 10.95</w:t>
            </w:r>
          </w:p>
          <w:p w14:paraId="0B589F80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35.70 ± 11.13</w:t>
            </w:r>
          </w:p>
          <w:p w14:paraId="61EB9CC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40.43 ± 11.52</w:t>
            </w:r>
          </w:p>
          <w:p w14:paraId="26EB8A9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44.86 ± 12.20</w:t>
            </w:r>
          </w:p>
          <w:p w14:paraId="3530911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49.43 ± 12.75</w:t>
            </w:r>
          </w:p>
          <w:p w14:paraId="233A9E62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3.44 ± 12.03</w:t>
            </w:r>
          </w:p>
          <w:p w14:paraId="1ADAE19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9.26 ± 14.63</w:t>
            </w:r>
          </w:p>
          <w:p w14:paraId="5A0CCBA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62.94 ± 14.78</w:t>
            </w:r>
          </w:p>
          <w:p w14:paraId="37ED73D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64.24 ± 15.31</w:t>
            </w:r>
          </w:p>
          <w:p w14:paraId="2B813B4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71.79 ± 16.22</w:t>
            </w:r>
          </w:p>
          <w:p w14:paraId="17CC9DB1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79.19 ± 15.99</w:t>
            </w:r>
          </w:p>
          <w:p w14:paraId="1FCA42E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83.02 ± 17.78</w:t>
            </w:r>
          </w:p>
          <w:p w14:paraId="2D765DB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87.88 ± 18.59</w:t>
            </w:r>
          </w:p>
          <w:p w14:paraId="30F5B9E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3.23 ± 20.62</w:t>
            </w:r>
          </w:p>
          <w:p w14:paraId="5DE9A1E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5.72 ± 20.93</w:t>
            </w:r>
          </w:p>
          <w:p w14:paraId="66F492E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1.37 ± 21.68</w:t>
            </w:r>
          </w:p>
          <w:p w14:paraId="4FB4710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3.73 ± 20.03</w:t>
            </w:r>
          </w:p>
          <w:p w14:paraId="5861BDF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6.07 ± 21.75</w:t>
            </w:r>
          </w:p>
          <w:p w14:paraId="38C26A9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1.72 ± 23.71</w:t>
            </w:r>
          </w:p>
          <w:p w14:paraId="157F772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7.63 ± 23.07</w:t>
            </w:r>
          </w:p>
          <w:p w14:paraId="560BB0CB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2.66 ± 22.24</w:t>
            </w:r>
          </w:p>
          <w:p w14:paraId="198A457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7.03 ± 26.88</w:t>
            </w:r>
          </w:p>
          <w:p w14:paraId="6897F1B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2.41 ± 25.98</w:t>
            </w:r>
          </w:p>
          <w:p w14:paraId="28220E7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6.22 ± 27.28</w:t>
            </w:r>
          </w:p>
          <w:p w14:paraId="3D91E28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7.05 ± 30.02</w:t>
            </w:r>
          </w:p>
          <w:p w14:paraId="20ABC26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1.14 ± 30.97</w:t>
            </w:r>
          </w:p>
          <w:p w14:paraId="784D210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7.26 ± 32.34</w:t>
            </w:r>
          </w:p>
          <w:p w14:paraId="41F944A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7.73 ± 32.82</w:t>
            </w:r>
          </w:p>
          <w:p w14:paraId="12CB107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9.69 ± 33.27</w:t>
            </w:r>
          </w:p>
        </w:tc>
        <w:tc>
          <w:tcPr>
            <w:tcW w:w="1684" w:type="dxa"/>
          </w:tcPr>
          <w:p w14:paraId="134434C6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30.03 ± 4.78</w:t>
            </w:r>
          </w:p>
          <w:p w14:paraId="3AA94D99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59.55 ± 7.39</w:t>
            </w:r>
          </w:p>
          <w:p w14:paraId="0C12ACDE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76.72 ± 7.31</w:t>
            </w:r>
          </w:p>
          <w:p w14:paraId="437E82A9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194.63 ± 9.67</w:t>
            </w:r>
          </w:p>
          <w:p w14:paraId="67676835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205.53 ± 9.05</w:t>
            </w:r>
          </w:p>
          <w:p w14:paraId="051598CB" w14:textId="77777777" w:rsidR="00A636B5" w:rsidRPr="00A636B5" w:rsidRDefault="004252F0" w:rsidP="004252F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A636B5" w:rsidRPr="00A636B5">
              <w:rPr>
                <w:sz w:val="20"/>
                <w:szCs w:val="20"/>
              </w:rPr>
              <w:t>217.98 ± 9.02</w:t>
            </w:r>
          </w:p>
          <w:p w14:paraId="28934790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26.07 ± 11.40</w:t>
            </w:r>
          </w:p>
          <w:p w14:paraId="352D3269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32.38 ± 11.53</w:t>
            </w:r>
          </w:p>
          <w:p w14:paraId="21F3AA7B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38.58 ± 11.45</w:t>
            </w:r>
          </w:p>
          <w:p w14:paraId="1BDFFD5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43.97 ± 11.26</w:t>
            </w:r>
          </w:p>
          <w:p w14:paraId="7B069F1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47.48 ± 11.71</w:t>
            </w:r>
          </w:p>
          <w:p w14:paraId="4812F154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0.62 ± 12.16</w:t>
            </w:r>
          </w:p>
          <w:p w14:paraId="19C0FC9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5.97 ± 11.45</w:t>
            </w:r>
          </w:p>
          <w:p w14:paraId="1BA79F0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9.17 ± 10.76</w:t>
            </w:r>
          </w:p>
          <w:p w14:paraId="088C856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59.91 ± 12.52</w:t>
            </w:r>
          </w:p>
          <w:p w14:paraId="11E7245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69.07 ± 12.38</w:t>
            </w:r>
          </w:p>
          <w:p w14:paraId="6B6A594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77.37 ± 12.33</w:t>
            </w:r>
          </w:p>
          <w:p w14:paraId="69F0B92F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81.97 ± 12.25</w:t>
            </w:r>
          </w:p>
          <w:p w14:paraId="52FD349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84.81 ± 12.77</w:t>
            </w:r>
          </w:p>
          <w:p w14:paraId="56D749A3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0.97 ± 13.94</w:t>
            </w:r>
          </w:p>
          <w:p w14:paraId="1C30E8A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291.81 ± 15.42</w:t>
            </w:r>
          </w:p>
          <w:p w14:paraId="1B5B155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1.63 ± 14.72</w:t>
            </w:r>
          </w:p>
          <w:p w14:paraId="104F1C1A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6.32 ± 16.93</w:t>
            </w:r>
          </w:p>
          <w:p w14:paraId="45F5D555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08.17 ± 16.37</w:t>
            </w:r>
          </w:p>
          <w:p w14:paraId="0305E717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3.59 ± 16.11</w:t>
            </w:r>
          </w:p>
          <w:p w14:paraId="147EFC3B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5.39 ± 19.30</w:t>
            </w:r>
          </w:p>
          <w:p w14:paraId="669F109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16.02 ± 18.76</w:t>
            </w:r>
          </w:p>
          <w:p w14:paraId="7F4D5C2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3.19 ± 19.10</w:t>
            </w:r>
          </w:p>
          <w:p w14:paraId="55D6484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27.44 ± 19.59</w:t>
            </w:r>
          </w:p>
          <w:p w14:paraId="18A0618E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0.72 ± 22.77</w:t>
            </w:r>
          </w:p>
          <w:p w14:paraId="5BCB452C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35.17 ± 22.79</w:t>
            </w:r>
          </w:p>
          <w:p w14:paraId="202998DB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0.00 ± 23.64</w:t>
            </w:r>
          </w:p>
          <w:p w14:paraId="76D9C44D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4.83 ± 24.34</w:t>
            </w:r>
          </w:p>
          <w:p w14:paraId="1B4CA766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3.01 ± 24.08</w:t>
            </w:r>
          </w:p>
          <w:p w14:paraId="66BEBD68" w14:textId="77777777" w:rsidR="00A636B5" w:rsidRPr="00A636B5" w:rsidRDefault="00A636B5" w:rsidP="00A636B5">
            <w:pPr>
              <w:pStyle w:val="Default"/>
              <w:jc w:val="center"/>
              <w:rPr>
                <w:sz w:val="20"/>
                <w:szCs w:val="20"/>
              </w:rPr>
            </w:pPr>
            <w:r w:rsidRPr="00A636B5">
              <w:rPr>
                <w:sz w:val="20"/>
                <w:szCs w:val="20"/>
              </w:rPr>
              <w:t>344.62 ± 25.12</w:t>
            </w:r>
          </w:p>
        </w:tc>
      </w:tr>
    </w:tbl>
    <w:p w14:paraId="31FE46BB" w14:textId="77777777" w:rsidR="008F70BC" w:rsidRPr="00A636B5" w:rsidRDefault="003D51A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ESM-Table 5</w:t>
      </w:r>
      <w:r w:rsidR="00AD2D53" w:rsidRPr="00AD2D53">
        <w:rPr>
          <w:rFonts w:ascii="Arial" w:hAnsi="Arial" w:cs="Arial"/>
          <w:b/>
          <w:sz w:val="24"/>
          <w:szCs w:val="24"/>
          <w:lang w:val="en-US"/>
        </w:rPr>
        <w:t>:</w:t>
      </w:r>
      <w:r w:rsidR="00A636B5" w:rsidRPr="00A636B5">
        <w:rPr>
          <w:rFonts w:ascii="Arial" w:hAnsi="Arial" w:cs="Arial"/>
          <w:sz w:val="24"/>
          <w:szCs w:val="24"/>
          <w:lang w:val="en-US"/>
        </w:rPr>
        <w:t xml:space="preserve"> Mean ± standard deviation of male </w:t>
      </w:r>
      <w:r w:rsidR="00A636B5">
        <w:rPr>
          <w:rFonts w:ascii="Arial" w:hAnsi="Arial" w:cs="Arial"/>
          <w:sz w:val="24"/>
          <w:szCs w:val="24"/>
          <w:lang w:val="en-US"/>
        </w:rPr>
        <w:t xml:space="preserve">and </w:t>
      </w:r>
      <w:r w:rsidR="00353DCC">
        <w:rPr>
          <w:rFonts w:ascii="Arial" w:hAnsi="Arial" w:cs="Arial"/>
          <w:sz w:val="24"/>
          <w:szCs w:val="24"/>
          <w:lang w:val="en-US"/>
        </w:rPr>
        <w:t xml:space="preserve">female </w:t>
      </w:r>
      <w:r w:rsidR="00AD2D53">
        <w:rPr>
          <w:rFonts w:ascii="Arial" w:hAnsi="Arial" w:cs="Arial"/>
          <w:sz w:val="24"/>
          <w:szCs w:val="24"/>
          <w:lang w:val="en-US"/>
        </w:rPr>
        <w:t xml:space="preserve">rat body weight expressed </w:t>
      </w:r>
      <w:r w:rsidR="00353DCC">
        <w:rPr>
          <w:rFonts w:ascii="Arial" w:hAnsi="Arial" w:cs="Arial"/>
          <w:sz w:val="24"/>
          <w:szCs w:val="24"/>
          <w:lang w:val="en-US"/>
        </w:rPr>
        <w:t xml:space="preserve">per animal and </w:t>
      </w:r>
      <w:r w:rsidR="00AD2D53">
        <w:rPr>
          <w:rFonts w:ascii="Arial" w:hAnsi="Arial" w:cs="Arial"/>
          <w:sz w:val="24"/>
          <w:szCs w:val="24"/>
          <w:lang w:val="en-US"/>
        </w:rPr>
        <w:t>in grams</w:t>
      </w:r>
    </w:p>
    <w:sectPr w:rsidR="008F70BC" w:rsidRPr="00A636B5" w:rsidSect="00127C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CBE"/>
    <w:rsid w:val="00127CBE"/>
    <w:rsid w:val="00353DCC"/>
    <w:rsid w:val="003D51A2"/>
    <w:rsid w:val="004252F0"/>
    <w:rsid w:val="004E398D"/>
    <w:rsid w:val="008F70BC"/>
    <w:rsid w:val="00A636B5"/>
    <w:rsid w:val="00AD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D874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27C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127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27C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127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8</Words>
  <Characters>3894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4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berg, Pablo</dc:creator>
  <cp:lastModifiedBy>Pablo Steinberg</cp:lastModifiedBy>
  <cp:revision>3</cp:revision>
  <cp:lastPrinted>2015-11-15T14:06:00Z</cp:lastPrinted>
  <dcterms:created xsi:type="dcterms:W3CDTF">2015-11-11T16:01:00Z</dcterms:created>
  <dcterms:modified xsi:type="dcterms:W3CDTF">2015-11-15T14:06:00Z</dcterms:modified>
</cp:coreProperties>
</file>